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A7D" w:rsidRPr="00217F8A" w:rsidRDefault="00DB4A7D" w:rsidP="00DB4A7D">
      <w:pPr>
        <w:rPr>
          <w:b/>
          <w:lang w:val="en-US"/>
        </w:rPr>
      </w:pPr>
      <w:r w:rsidRPr="00217F8A">
        <w:rPr>
          <w:b/>
          <w:lang w:val="en-US"/>
        </w:rPr>
        <w:t xml:space="preserve">Supplementary table 2: </w:t>
      </w:r>
      <w:r w:rsidR="007C68C1" w:rsidRPr="00217F8A">
        <w:rPr>
          <w:b/>
          <w:lang w:val="en-US"/>
        </w:rPr>
        <w:t xml:space="preserve">Clinical and instrumental features  suggestive for </w:t>
      </w:r>
      <w:proofErr w:type="spellStart"/>
      <w:r w:rsidR="007C68C1" w:rsidRPr="00217F8A">
        <w:rPr>
          <w:b/>
          <w:lang w:val="en-US"/>
        </w:rPr>
        <w:t>nephrocalcinosis</w:t>
      </w:r>
      <w:proofErr w:type="spellEnd"/>
      <w:r w:rsidR="007C68C1" w:rsidRPr="00217F8A">
        <w:rPr>
          <w:b/>
          <w:lang w:val="en-US"/>
        </w:rPr>
        <w:t xml:space="preserve"> or ADTKD/MCKD </w:t>
      </w:r>
    </w:p>
    <w:tbl>
      <w:tblPr>
        <w:tblStyle w:val="Grigliatabella"/>
        <w:tblW w:w="1585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559"/>
        <w:gridCol w:w="1984"/>
        <w:gridCol w:w="1560"/>
        <w:gridCol w:w="1275"/>
        <w:gridCol w:w="1134"/>
        <w:gridCol w:w="1134"/>
        <w:gridCol w:w="993"/>
        <w:gridCol w:w="992"/>
        <w:gridCol w:w="992"/>
        <w:gridCol w:w="992"/>
        <w:gridCol w:w="1113"/>
      </w:tblGrid>
      <w:tr w:rsidR="00B93CF4" w:rsidRPr="00A93DCA" w:rsidTr="00741328">
        <w:tc>
          <w:tcPr>
            <w:tcW w:w="851" w:type="dxa"/>
            <w:vMerge w:val="restart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7654" w:type="dxa"/>
            <w:gridSpan w:val="5"/>
            <w:vMerge w:val="restart"/>
          </w:tcPr>
          <w:p w:rsidR="00B93CF4" w:rsidRPr="00A93DCA" w:rsidRDefault="00B93CF4" w:rsidP="007C68C1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Caracteristics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 of renal ultrasound</w:t>
            </w:r>
          </w:p>
        </w:tc>
        <w:tc>
          <w:tcPr>
            <w:tcW w:w="1134" w:type="dxa"/>
            <w:vMerge w:val="restart"/>
          </w:tcPr>
          <w:p w:rsidR="00B93CF4" w:rsidRPr="00A93DCA" w:rsidRDefault="00B93CF4" w:rsidP="007C68C1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PHP</w:t>
            </w:r>
          </w:p>
        </w:tc>
        <w:tc>
          <w:tcPr>
            <w:tcW w:w="3119" w:type="dxa"/>
            <w:gridSpan w:val="3"/>
          </w:tcPr>
          <w:p w:rsidR="00B93CF4" w:rsidRPr="00A93DCA" w:rsidRDefault="00B93CF4" w:rsidP="007C68C1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DTKD</w:t>
            </w:r>
          </w:p>
        </w:tc>
        <w:tc>
          <w:tcPr>
            <w:tcW w:w="3097" w:type="dxa"/>
            <w:gridSpan w:val="3"/>
            <w:tcBorders>
              <w:bottom w:val="nil"/>
            </w:tcBorders>
          </w:tcPr>
          <w:p w:rsidR="00B93CF4" w:rsidRPr="00A93DCA" w:rsidRDefault="00B93CF4" w:rsidP="007C68C1">
            <w:pPr>
              <w:jc w:val="center"/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ephrocalcinosis</w:t>
            </w:r>
            <w:proofErr w:type="spellEnd"/>
          </w:p>
        </w:tc>
      </w:tr>
      <w:tr w:rsidR="00B93CF4" w:rsidRPr="00A93DCA" w:rsidTr="00741328">
        <w:tc>
          <w:tcPr>
            <w:tcW w:w="851" w:type="dxa"/>
            <w:vMerge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654" w:type="dxa"/>
            <w:gridSpan w:val="5"/>
            <w:vMerge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UMOD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REN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HNF1</w:t>
            </w: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sym w:font="Symbol" w:char="F062"/>
            </w:r>
          </w:p>
        </w:tc>
        <w:tc>
          <w:tcPr>
            <w:tcW w:w="3097" w:type="dxa"/>
            <w:gridSpan w:val="3"/>
            <w:tcBorders>
              <w:top w:val="nil"/>
            </w:tcBorders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B93CF4" w:rsidRPr="00A93DCA" w:rsidTr="00741328">
        <w:tc>
          <w:tcPr>
            <w:tcW w:w="851" w:type="dxa"/>
            <w:vMerge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Renal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size</w:t>
            </w:r>
            <w:proofErr w:type="spellEnd"/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Cyst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localization</w:t>
            </w:r>
            <w:proofErr w:type="spellEnd"/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unilateral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/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bilateral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Cyst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size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diameter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Cyst</w:t>
            </w:r>
            <w:proofErr w:type="spellEnd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3DCA">
              <w:rPr>
                <w:rFonts w:ascii="Calibri" w:hAnsi="Calibri"/>
                <w:b/>
                <w:color w:val="000000"/>
                <w:sz w:val="20"/>
                <w:szCs w:val="20"/>
              </w:rPr>
              <w:t>distribution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Renal stones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 xml:space="preserve">/calcifications 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Polyuria / polydipsia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Hyperuricemia / gout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No)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Anemia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Mody5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 No)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Hypercalcemia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Elevated serum PTH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113" w:type="dxa"/>
          </w:tcPr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Vitamin D supplement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(Yes/</w:t>
            </w:r>
          </w:p>
          <w:p w:rsidR="00B93CF4" w:rsidRPr="00A93DCA" w:rsidRDefault="00B93CF4" w:rsidP="007B666D">
            <w:pPr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b/>
                <w:color w:val="000000"/>
                <w:sz w:val="20"/>
                <w:szCs w:val="20"/>
                <w:lang w:val="en-US"/>
              </w:rPr>
              <w:t>No)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A cortical cyst of 65 mm</w:t>
            </w:r>
          </w:p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The others are </w:t>
            </w: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ychrocysts</w:t>
            </w:r>
            <w:proofErr w:type="spellEnd"/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parenchimal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9,5; L9,5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ortical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: 8-33 mm</w:t>
            </w:r>
          </w:p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: 5-30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ortical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93CF4" w:rsidRPr="00A93DCA" w:rsidRDefault="00B93CF4" w:rsidP="0041578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1; L 11,1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p to 11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parenchimal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4; L14,9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p to 30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9,7; L 9,6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4-10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0; L10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p to 40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parenchimal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8,5; L 7,8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-8 mm</w:t>
            </w:r>
          </w:p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ortical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yst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: 20x27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edullary with a cortical cyst</w:t>
            </w:r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p to 19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ortico-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1,3; L 10,9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3-4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8,7; L 9,7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2-12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1,5; L 11,9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3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L 14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n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Cortical: up to 17 mm </w:t>
            </w:r>
          </w:p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Medullay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: up to 13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ortical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13" w:type="dxa"/>
          </w:tcPr>
          <w:p w:rsidR="00B93CF4" w:rsidRPr="00A93DCA" w:rsidRDefault="00217F8A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rmal</w:t>
            </w:r>
            <w:proofErr w:type="spellEnd"/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p to 22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1,1; L 12,1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3-5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 (</w:t>
            </w: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ephrocalcinosis</w:t>
            </w:r>
            <w:proofErr w:type="spellEnd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10,8; L 11,1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ichrocysts</w:t>
            </w:r>
            <w:proofErr w:type="spellEnd"/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medullary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b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cortical</w:t>
            </w:r>
            <w:proofErr w:type="spellEnd"/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nilateral</w:t>
            </w:r>
            <w:proofErr w:type="spellEnd"/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Up to 15 mm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  <w:tr w:rsidR="00B93CF4" w:rsidRPr="00A93DCA" w:rsidTr="00741328">
        <w:tc>
          <w:tcPr>
            <w:tcW w:w="851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R 8,9; L 9.5</w:t>
            </w:r>
          </w:p>
        </w:tc>
        <w:tc>
          <w:tcPr>
            <w:tcW w:w="1559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:rsidR="00B93CF4" w:rsidRPr="00A93DCA" w:rsidRDefault="00B93CF4" w:rsidP="007B666D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3" w:type="dxa"/>
          </w:tcPr>
          <w:p w:rsidR="00B93CF4" w:rsidRPr="00A93DCA" w:rsidRDefault="00B93CF4" w:rsidP="00B93CF4">
            <w:pPr>
              <w:jc w:val="center"/>
            </w:pPr>
            <w:r w:rsidRPr="00A93DCA">
              <w:rPr>
                <w:rFonts w:ascii="Calibri" w:hAnsi="Calibri"/>
                <w:color w:val="000000"/>
                <w:sz w:val="20"/>
                <w:szCs w:val="20"/>
              </w:rPr>
              <w:t>No</w:t>
            </w:r>
          </w:p>
        </w:tc>
      </w:tr>
    </w:tbl>
    <w:p w:rsidR="00D04D8E" w:rsidRPr="00B93CF4" w:rsidRDefault="00DB4A7D">
      <w:pPr>
        <w:rPr>
          <w:sz w:val="20"/>
          <w:szCs w:val="20"/>
          <w:lang w:val="en-US"/>
        </w:rPr>
      </w:pPr>
      <w:r w:rsidRPr="00A93DCA">
        <w:rPr>
          <w:sz w:val="20"/>
          <w:szCs w:val="20"/>
          <w:lang w:val="en-US"/>
        </w:rPr>
        <w:t>NA: not available; R: right kidney; L: left kidney</w:t>
      </w:r>
      <w:r w:rsidR="00B93CF4" w:rsidRPr="00A93DCA">
        <w:rPr>
          <w:sz w:val="20"/>
          <w:szCs w:val="20"/>
          <w:lang w:val="en-US"/>
        </w:rPr>
        <w:t xml:space="preserve">; NPHP: </w:t>
      </w:r>
      <w:proofErr w:type="spellStart"/>
      <w:r w:rsidR="00B93CF4" w:rsidRPr="00A93DCA">
        <w:rPr>
          <w:sz w:val="20"/>
          <w:szCs w:val="20"/>
          <w:lang w:val="en-US"/>
        </w:rPr>
        <w:t>nephronoptisis</w:t>
      </w:r>
      <w:proofErr w:type="spellEnd"/>
      <w:r w:rsidR="00B93CF4" w:rsidRPr="00A93DCA">
        <w:rPr>
          <w:sz w:val="20"/>
          <w:szCs w:val="20"/>
          <w:lang w:val="en-US"/>
        </w:rPr>
        <w:t xml:space="preserve">; ADTKD: autosomal dominant </w:t>
      </w:r>
      <w:proofErr w:type="spellStart"/>
      <w:r w:rsidR="00B93CF4" w:rsidRPr="00A93DCA">
        <w:rPr>
          <w:sz w:val="20"/>
          <w:szCs w:val="20"/>
          <w:lang w:val="en-US"/>
        </w:rPr>
        <w:t>tubulointerstitial</w:t>
      </w:r>
      <w:proofErr w:type="spellEnd"/>
      <w:r w:rsidR="00B93CF4" w:rsidRPr="00A93DCA">
        <w:rPr>
          <w:sz w:val="20"/>
          <w:szCs w:val="20"/>
          <w:lang w:val="en-US"/>
        </w:rPr>
        <w:t xml:space="preserve"> kidney disease.</w:t>
      </w:r>
      <w:bookmarkStart w:id="0" w:name="_GoBack"/>
      <w:bookmarkEnd w:id="0"/>
    </w:p>
    <w:sectPr w:rsidR="00D04D8E" w:rsidRPr="00B93CF4" w:rsidSect="003812C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A7D"/>
    <w:rsid w:val="00217F8A"/>
    <w:rsid w:val="00415780"/>
    <w:rsid w:val="005F12DC"/>
    <w:rsid w:val="00620B56"/>
    <w:rsid w:val="00665464"/>
    <w:rsid w:val="00741328"/>
    <w:rsid w:val="007C68C1"/>
    <w:rsid w:val="008E306F"/>
    <w:rsid w:val="00A93DCA"/>
    <w:rsid w:val="00B8203B"/>
    <w:rsid w:val="00B93CF4"/>
    <w:rsid w:val="00D04D8E"/>
    <w:rsid w:val="00DB4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4A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4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4A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B4A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uji</cp:lastModifiedBy>
  <cp:revision>9</cp:revision>
  <dcterms:created xsi:type="dcterms:W3CDTF">2020-09-16T18:33:00Z</dcterms:created>
  <dcterms:modified xsi:type="dcterms:W3CDTF">2020-09-17T19:51:00Z</dcterms:modified>
</cp:coreProperties>
</file>